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</w:rPr>
        <w:t xml:space="preserve">Sequence summary </w:t>
      </w:r>
      <w:r>
        <w:rPr>
          <w:rFonts w:hint="eastAsia" w:ascii="Times New Roman" w:hAnsi="Times New Roman" w:eastAsia="宋体" w:cs="Times New Roman"/>
          <w:b/>
          <w:sz w:val="24"/>
        </w:rPr>
        <w:t>of</w:t>
      </w:r>
      <w:r>
        <w:rPr>
          <w:rFonts w:ascii="Times New Roman" w:hAnsi="Times New Roman" w:eastAsia="宋体" w:cs="Times New Roman"/>
          <w:b/>
          <w:sz w:val="24"/>
        </w:rPr>
        <w:t xml:space="preserve"> plant </w:t>
      </w:r>
      <w:r>
        <w:rPr>
          <w:rFonts w:hint="eastAsia" w:ascii="Times New Roman" w:hAnsi="Times New Roman" w:eastAsia="宋体" w:cs="Times New Roman"/>
          <w:b/>
          <w:i/>
          <w:iCs/>
          <w:sz w:val="24"/>
          <w:lang w:val="en-US" w:eastAsia="zh-CN"/>
        </w:rPr>
        <w:t xml:space="preserve">U2AF65A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gene </w:t>
      </w:r>
      <w:r>
        <w:rPr>
          <w:rFonts w:ascii="Times New Roman" w:hAnsi="Times New Roman" w:eastAsia="宋体" w:cs="Times New Roman"/>
          <w:b/>
          <w:sz w:val="24"/>
        </w:rPr>
        <w:t>phylogenetic analysis.</w:t>
      </w:r>
    </w:p>
    <w:tbl>
      <w:tblPr>
        <w:tblW w:w="85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8"/>
        <w:gridCol w:w="1620"/>
        <w:gridCol w:w="3012"/>
        <w:gridCol w:w="2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68" w:type="dxa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family</w:t>
            </w:r>
          </w:p>
        </w:tc>
        <w:tc>
          <w:tcPr>
            <w:tcW w:w="1620" w:type="dxa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ups</w:t>
            </w:r>
          </w:p>
        </w:tc>
        <w:tc>
          <w:tcPr>
            <w:tcW w:w="3012" w:type="dxa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333333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ganism</w:t>
            </w:r>
          </w:p>
        </w:tc>
        <w:tc>
          <w:tcPr>
            <w:tcW w:w="2832" w:type="dxa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cript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nk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cotyledon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anum lycopersic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yc02g085570.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yc02g062920.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yc12g008750.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anum tuberos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33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33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33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00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00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00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00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SC0003DMT400040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aranthus hypochondriacu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HYPO_003666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HYPO_022445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HYPO_004151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acardium occidentale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aoc.0001s093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aoc.0172s00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bidopsis halleri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ha.11209s000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bidopsis lyrat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7G14320.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bidopsis thalian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4G366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4G3669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4G3669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4G3669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ssica rap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ra.H016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nopodium quino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10027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07999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13017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03179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16983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R62014796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cer arietin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_18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_19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trus sinensi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ange1.1g009076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ange1.1g016936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cumis sativu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csa.3656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trema salsugine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halv10022618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ine max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ma.04G2557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ma.06G3240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ma.04G2557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ma.06G32400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ssypium hirsut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hir.D12G0655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hir.A12G0654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hir.D05G2945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hir.A05G41160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lianthus annuu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nXRQChr11g0324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nXRQChr09g0262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nXRQChr11g0338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nchoe fedtschenkoi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dp0060s009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dp0024s091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nchoe laxiflor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x.0750s001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x.0015s015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x.0491s002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ax.0044s00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en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otyledon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yza sativ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11g418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11g4559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11g455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11g4559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rghum bicolor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bic.005G1958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bic.005G2163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ticum aestivum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400EB3C17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1BAD49C4E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1BAD49C4E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1BAD49C4E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1BAD49C4E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1BAD49C4E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DS_FABA6C87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L_C1F622F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BS_C1F622F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es_4AL_98AA61AC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ea may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MZM2G022763_T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MZM2G057450_T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MZM2G057450_T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MZM2G057450_T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deum vulgare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3885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3885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3885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2903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2903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3885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RVU4Hr1G02903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canthus sinensi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inT2299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inT0888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in09G2042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in09G17840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sin09G1784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irodela polyrhiz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ipo2G0101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ipo9G0021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ipo24G0004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ostera marin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osma53g006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osma92g008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osma15g0165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ue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gae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lamydomonas reinhardtii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e09.g391949.t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treococcus lucimarinu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olvox carteri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ocar.0044s003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own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rn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aginella moellendorffii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0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yophyte</w:t>
            </w: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chantia polymorpha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oly0038s010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oly0038s010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oly0038s010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oly0038s01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oly0038s005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yscomitrella patens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3c25_5610V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3c25_5610V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3c25_5610V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3c25_5610V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p3c25_5610V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agnum fallax</w:t>
            </w: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falx0041s011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falx0041s011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falx0106s002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falx0106s0021.1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CF565F"/>
    <w:rsid w:val="27CF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0:11:00Z</dcterms:created>
  <dc:creator>鲁帅</dc:creator>
  <cp:lastModifiedBy>鲁帅</cp:lastModifiedBy>
  <dcterms:modified xsi:type="dcterms:W3CDTF">2021-01-05T10:1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